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8361E9" w14:textId="49D35AF8" w:rsidR="00FD6E06" w:rsidRPr="00F3134E" w:rsidRDefault="00D11307" w:rsidP="00F067FB">
      <w:pPr>
        <w:tabs>
          <w:tab w:val="right" w:pos="15398"/>
        </w:tabs>
        <w:rPr>
          <w:rFonts w:ascii="Lucida Sans" w:hAnsi="Lucida Sans"/>
          <w:b/>
          <w:bCs/>
          <w:sz w:val="32"/>
          <w:szCs w:val="32"/>
        </w:rPr>
      </w:pPr>
      <w:r>
        <w:rPr>
          <w:rStyle w:val="Strong"/>
          <w:rFonts w:ascii="Lucida Sans" w:hAnsi="Lucida Sans"/>
          <w:sz w:val="32"/>
          <w:szCs w:val="32"/>
        </w:rPr>
        <w:t>S</w:t>
      </w:r>
      <w:r w:rsidR="00C9048A">
        <w:rPr>
          <w:rStyle w:val="Strong"/>
          <w:rFonts w:ascii="Lucida Sans" w:hAnsi="Lucida Sans"/>
          <w:sz w:val="32"/>
          <w:szCs w:val="32"/>
        </w:rPr>
        <w:t>2</w:t>
      </w:r>
      <w:r>
        <w:rPr>
          <w:rStyle w:val="Strong"/>
          <w:rFonts w:ascii="Lucida Sans" w:hAnsi="Lucida Sans"/>
          <w:sz w:val="32"/>
          <w:szCs w:val="32"/>
        </w:rPr>
        <w:t xml:space="preserve"> checklist. </w:t>
      </w:r>
      <w:r w:rsidR="00FD6E06"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2679F76F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74FFD3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2B1EB1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E94AF7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91C4778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CEE8BE7" w14:textId="4EDC08ED" w:rsidR="0068643A" w:rsidRPr="00EE17D5" w:rsidRDefault="0037602D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Page</w:t>
            </w:r>
            <w:r w:rsidR="0068643A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 number(s)</w:t>
            </w:r>
          </w:p>
        </w:tc>
      </w:tr>
      <w:tr w:rsidR="0068643A" w:rsidRPr="00EE17D5" w14:paraId="3BA45DA1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01620F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BFC3E3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6EB6F3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1166367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12F038C4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4BE8295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02BF31A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BA8B89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FADDF4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E1C77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A265E5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5A5B8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75927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8001F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D77549" w14:textId="15B077B7" w:rsidR="0068643A" w:rsidRPr="00FD6E06" w:rsidRDefault="00B009A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BB396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94F922" w14:textId="7A64EE80" w:rsidR="0068643A" w:rsidRPr="00FD6E06" w:rsidRDefault="00B009A1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31350E9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FE63B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44F03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C18FA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AFFF28" w14:textId="0FACE2EB" w:rsidR="0068643A" w:rsidRPr="00FD6E06" w:rsidRDefault="00AD74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DCA268" w14:textId="1A1A0401" w:rsidR="0068643A" w:rsidRPr="00FD6E06" w:rsidRDefault="00AD74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4F59CE" w14:textId="6076FF89" w:rsidR="0068643A" w:rsidRPr="00FD6E06" w:rsidRDefault="00F458CD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52BECAC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7CF5F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F4F96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106A6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CF2C5D" w14:textId="7B2A53CA" w:rsidR="0068643A" w:rsidRPr="00FD6E06" w:rsidRDefault="00F458C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E5CD0A" w14:textId="3DCF5DCA" w:rsidR="0068643A" w:rsidRPr="00FD6E06" w:rsidRDefault="00F458C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F7EFFE" w14:textId="5D1EFB70" w:rsidR="0068643A" w:rsidRPr="00FD6E06" w:rsidRDefault="00574082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2EE7B9B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74FBA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9E1028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CD9A2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9F5B6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824FB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38FC65" w14:textId="2A98645C" w:rsidR="0068643A" w:rsidRPr="00FD6E06" w:rsidRDefault="0037602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376B2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16CDC6" w14:textId="73A107B1" w:rsidR="0068643A" w:rsidRPr="00FD6E06" w:rsidRDefault="00F458CD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37602D" w:rsidRPr="00FD6E06" w14:paraId="2093A4B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2A56C7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4FB515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E2C797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0FA0FA" w14:textId="35F4B76A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9F8EB6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328136" w14:textId="37479E3C" w:rsidR="0037602D" w:rsidRPr="00FD6E06" w:rsidRDefault="00F458CD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37602D" w:rsidRPr="00FD6E06" w14:paraId="741FEDC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2323B5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1DB0C7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13B889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9B052A" w14:textId="16C441D3" w:rsidR="0037602D" w:rsidRPr="00FD6E06" w:rsidRDefault="00A25333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21C1DF" w14:textId="002AAA4D" w:rsidR="0037602D" w:rsidRPr="00FD6E06" w:rsidRDefault="00A25333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1768E5" w14:textId="1469134F" w:rsidR="0037602D" w:rsidRPr="00FD6E06" w:rsidRDefault="00574082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37602D" w:rsidRPr="00FD6E06" w14:paraId="6D0E51C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F214A2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37602D" w:rsidRPr="00FD6E06" w14:paraId="1C0F5C1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654C90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370C8D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E947B4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708CFF" w14:textId="4556D266" w:rsidR="0037602D" w:rsidRPr="00FD6E06" w:rsidRDefault="00574082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DDECDB" w14:textId="2C7FB06D" w:rsidR="0037602D" w:rsidRPr="00FD6E06" w:rsidRDefault="00574082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D43558" w14:textId="46F41917" w:rsidR="0037602D" w:rsidRPr="00FD6E06" w:rsidRDefault="00574082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37602D" w:rsidRPr="00FD6E06" w14:paraId="28EC3AA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4DBB00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0BA926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64C87C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6C00EE" w14:textId="2A9604BA" w:rsidR="0037602D" w:rsidRPr="00FD6E06" w:rsidRDefault="00A25333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6C9A07" w14:textId="2A6115CE" w:rsidR="0037602D" w:rsidRPr="00FD6E06" w:rsidRDefault="00A25333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5DEA24" w14:textId="0346075D" w:rsidR="0037602D" w:rsidRPr="00FD6E06" w:rsidRDefault="00574082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37602D" w:rsidRPr="00FD6E06" w14:paraId="14B5482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91D3E9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7B4592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28C729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6D3090" w14:textId="1F2AE157" w:rsidR="0037602D" w:rsidRPr="00FD6E06" w:rsidRDefault="00F458C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ECAE6C" w14:textId="6C1B4FA3" w:rsidR="0037602D" w:rsidRPr="00FD6E06" w:rsidRDefault="00F458C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EC4239" w14:textId="5B73F223" w:rsidR="0037602D" w:rsidRPr="00FD6E06" w:rsidRDefault="00574082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37602D" w:rsidRPr="00FD6E06" w14:paraId="793F777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99D7934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37602D" w:rsidRPr="00FD6E06" w14:paraId="74C979A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D7C7B6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1547BD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6E0775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20FFA0" w14:textId="375778F6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FB7B2A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B0AC29" w14:textId="1D2FC225" w:rsidR="0037602D" w:rsidRPr="00FD6E06" w:rsidRDefault="00574082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5</w:t>
            </w:r>
          </w:p>
        </w:tc>
      </w:tr>
      <w:tr w:rsidR="0037602D" w:rsidRPr="00FD6E06" w14:paraId="4D109610" w14:textId="77777777" w:rsidTr="00F3134E">
        <w:trPr>
          <w:trHeight w:val="527"/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4E11C7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0CEC03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C71E82" w14:textId="77777777" w:rsidR="0037602D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01EA3EF7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7E4620" w14:textId="3E7B709D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54FC8B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690C7C" w14:textId="14E57132" w:rsidR="0037602D" w:rsidRPr="00FD6E06" w:rsidRDefault="00574082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37602D" w:rsidRPr="00FD6E06" w14:paraId="5C40D32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059B351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37602D" w:rsidRPr="00FD6E06" w14:paraId="747B128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F2AB15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9A2BE2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923C1E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191B86" w14:textId="5B55E488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41A83D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E00DB7" w14:textId="6B9171B4" w:rsidR="0037602D" w:rsidRPr="00FD6E06" w:rsidRDefault="00574082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37602D" w:rsidRPr="00FD6E06" w14:paraId="0191FCE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819D6E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815235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3BC5DF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22D75A" w14:textId="5EF5ED73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AC5B48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36ACDA" w14:textId="1416B3BC" w:rsidR="0037602D" w:rsidRPr="00FD6E06" w:rsidRDefault="00574082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37602D" w:rsidRPr="00FD6E06" w14:paraId="42C504B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A06F0E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D141F5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DC1916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BB4CF7" w14:textId="0C4D1448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846FD4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C2F886" w14:textId="398088B6" w:rsidR="0037602D" w:rsidRPr="00FD6E06" w:rsidRDefault="00A73FAB" w:rsidP="004D12F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-8</w:t>
            </w:r>
          </w:p>
        </w:tc>
      </w:tr>
      <w:tr w:rsidR="0037602D" w:rsidRPr="00FD6E06" w14:paraId="57F7EEE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52F118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37602D" w:rsidRPr="00FD6E06" w14:paraId="300D503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95BF54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D9F36C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5C6461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83B788" w14:textId="4D15625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248B2A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FB8AEC" w14:textId="08AF726E" w:rsidR="0037602D" w:rsidRPr="00FD6E06" w:rsidRDefault="004D12F9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37602D" w:rsidRPr="00FD6E06" w14:paraId="1785741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CADE3E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BCB3F5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50AA20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9B6B96" w14:textId="6000A3AE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7B2ACB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25644B" w14:textId="12DB23CB" w:rsidR="0037602D" w:rsidRPr="00FD6E06" w:rsidRDefault="00A73FAB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-10</w:t>
            </w:r>
          </w:p>
        </w:tc>
      </w:tr>
      <w:tr w:rsidR="0037602D" w:rsidRPr="00FD6E06" w14:paraId="4E293E6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C30425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82FA53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CA17CC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FFB831" w14:textId="4AA5D34A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49E36D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A6AC36" w14:textId="49901612" w:rsidR="0037602D" w:rsidRPr="00FD6E06" w:rsidRDefault="00A73FAB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-10</w:t>
            </w:r>
          </w:p>
        </w:tc>
      </w:tr>
      <w:tr w:rsidR="0037602D" w:rsidRPr="00FD6E06" w14:paraId="61290F4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4BC465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BA1B67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BA078C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C06A7D" w14:textId="403C675C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C21514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AF67AD" w14:textId="3C838FD1" w:rsidR="0037602D" w:rsidRPr="00FD6E06" w:rsidRDefault="00E228F3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-14</w:t>
            </w:r>
          </w:p>
        </w:tc>
      </w:tr>
      <w:tr w:rsidR="0037602D" w:rsidRPr="00FD6E06" w14:paraId="08CD33E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3C99F7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EBA43F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08E71E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9748C2" w14:textId="2C72AB59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CF12AC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0BFBF2" w14:textId="73B56C1E" w:rsidR="0037602D" w:rsidRPr="00FD6E06" w:rsidRDefault="004C346F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E228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14</w:t>
            </w:r>
          </w:p>
        </w:tc>
      </w:tr>
      <w:tr w:rsidR="0037602D" w:rsidRPr="00FD6E06" w14:paraId="4CE92FA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4C04B9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5DF9B5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41800C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DA50C2" w14:textId="4B6158D1" w:rsidR="0037602D" w:rsidRPr="00FD6E06" w:rsidRDefault="00F3134E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58FAD2" w14:textId="386C10AF" w:rsidR="0037602D" w:rsidRPr="00FD6E06" w:rsidRDefault="00F3134E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9B03AF" w14:textId="0EBD1C19" w:rsidR="0037602D" w:rsidRPr="00FD6E06" w:rsidRDefault="00E228F3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37602D" w:rsidRPr="00FD6E06" w14:paraId="3B8E107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D62D21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37602D" w:rsidRPr="00FD6E06" w14:paraId="374EE3B7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19CDDD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FB7910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605C96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CCD769" w14:textId="334D1216" w:rsidR="0037602D" w:rsidRPr="00FD6E06" w:rsidRDefault="00E228F3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70A6B8" w14:textId="7C8F5A9E" w:rsidR="0037602D" w:rsidRPr="00FD6E06" w:rsidRDefault="00E228F3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B8B6F0" w14:textId="65C2CA32" w:rsidR="0037602D" w:rsidRPr="00FD6E06" w:rsidRDefault="00E228F3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F3134E" w:rsidRPr="00FD6E06" w14:paraId="0D00ACB0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82A4BE" w14:textId="77777777" w:rsidR="00F3134E" w:rsidRPr="00FD6E06" w:rsidRDefault="00F3134E" w:rsidP="00F313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F6EEE0" w14:textId="77777777" w:rsidR="00F3134E" w:rsidRPr="00FD6E06" w:rsidRDefault="00F3134E" w:rsidP="00F3134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37101E" w14:textId="77777777" w:rsidR="00F3134E" w:rsidRPr="00FD6E06" w:rsidRDefault="00F3134E" w:rsidP="00F3134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723BC5" w14:textId="5815C82F" w:rsidR="00F3134E" w:rsidRPr="00FD6E06" w:rsidRDefault="00F3134E" w:rsidP="00F313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6BCB90" w14:textId="5F1FCF58" w:rsidR="00F3134E" w:rsidRPr="00FD6E06" w:rsidRDefault="00F3134E" w:rsidP="00F313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6D025E" w14:textId="1F87848F" w:rsidR="00F3134E" w:rsidRPr="00FD6E06" w:rsidRDefault="00E228F3" w:rsidP="00F313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F3134E" w:rsidRPr="00FD6E06" w14:paraId="37C85AC3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ED9BEC" w14:textId="77777777" w:rsidR="00F3134E" w:rsidRPr="00FD6E06" w:rsidRDefault="00F3134E" w:rsidP="00F313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83B195" w14:textId="77777777" w:rsidR="00F3134E" w:rsidRPr="00FD6E06" w:rsidRDefault="00F3134E" w:rsidP="00F3134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407CEB" w14:textId="77777777" w:rsidR="00F3134E" w:rsidRPr="00FD6E06" w:rsidRDefault="00F3134E" w:rsidP="00F3134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050A67" w14:textId="2EF4404E" w:rsidR="00F3134E" w:rsidRPr="00FD6E06" w:rsidRDefault="00F3134E" w:rsidP="00F313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6CF2C0" w14:textId="05C57173" w:rsidR="00F3134E" w:rsidRPr="00FD6E06" w:rsidRDefault="00F3134E" w:rsidP="00F313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A987B7" w14:textId="049D6D58" w:rsidR="00F3134E" w:rsidRPr="00FD6E06" w:rsidRDefault="00E228F3" w:rsidP="00F313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F3134E" w:rsidRPr="00FD6E06" w14:paraId="6974AD55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4EB82B" w14:textId="77777777" w:rsidR="00F3134E" w:rsidRPr="00FD6E06" w:rsidRDefault="00F3134E" w:rsidP="00F313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FC0E7C" w14:textId="77777777" w:rsidR="00F3134E" w:rsidRPr="00FD6E06" w:rsidRDefault="00F3134E" w:rsidP="00F3134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C45BBF" w14:textId="77777777" w:rsidR="00F3134E" w:rsidRPr="00FD6E06" w:rsidRDefault="00F3134E" w:rsidP="00F3134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00B124" w14:textId="49C92B14" w:rsidR="00F3134E" w:rsidRPr="00FD6E06" w:rsidRDefault="00E228F3" w:rsidP="00F313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986434" w14:textId="363D59A8" w:rsidR="00F3134E" w:rsidRPr="00FD6E06" w:rsidRDefault="00E228F3" w:rsidP="00F313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490C97" w14:textId="7592AF73" w:rsidR="00F3134E" w:rsidRPr="00FD6E06" w:rsidRDefault="00A73FAB" w:rsidP="00F313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-14</w:t>
            </w:r>
          </w:p>
        </w:tc>
      </w:tr>
      <w:tr w:rsidR="0037602D" w:rsidRPr="00FD6E06" w14:paraId="0FF9DA7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2A83B9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0C34FC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598D26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88D055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AD2B70" w14:textId="6D7A4F8A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684A5E" w14:textId="5823A7B6" w:rsidR="0037602D" w:rsidRPr="00FD6E06" w:rsidRDefault="00E228F3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F3134E" w:rsidRPr="00FD6E06" w14:paraId="73E87D3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3E79F7" w14:textId="77777777" w:rsidR="00F3134E" w:rsidRPr="00FD6E06" w:rsidRDefault="00F3134E" w:rsidP="00F3134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D9F32A" w14:textId="77777777" w:rsidR="00F3134E" w:rsidRPr="00FD6E06" w:rsidRDefault="00F3134E" w:rsidP="00F3134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52649B" w14:textId="77777777" w:rsidR="00F3134E" w:rsidRPr="00FD6E06" w:rsidRDefault="00F3134E" w:rsidP="00F3134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EA59B1" w14:textId="31F93FE0" w:rsidR="00F3134E" w:rsidRPr="00FD6E06" w:rsidRDefault="00F3134E" w:rsidP="00F313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7F846F" w14:textId="2120391C" w:rsidR="00F3134E" w:rsidRPr="00FD6E06" w:rsidRDefault="00F3134E" w:rsidP="00F313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088BD0" w14:textId="1AB1A7C5" w:rsidR="00F3134E" w:rsidRPr="00FD6E06" w:rsidRDefault="00E228F3" w:rsidP="00F3134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</w:tbl>
    <w:p w14:paraId="39184181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6D3D13" w14:textId="77777777" w:rsidR="00A81581" w:rsidRDefault="00A81581" w:rsidP="00FD6E06">
      <w:pPr>
        <w:spacing w:after="0" w:line="240" w:lineRule="auto"/>
      </w:pPr>
      <w:r>
        <w:separator/>
      </w:r>
    </w:p>
  </w:endnote>
  <w:endnote w:type="continuationSeparator" w:id="0">
    <w:p w14:paraId="4AA15604" w14:textId="77777777" w:rsidR="00A81581" w:rsidRDefault="00A81581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EEECEC" w14:textId="053AD665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40C7FC" w14:textId="77777777" w:rsidR="00A81581" w:rsidRDefault="00A81581" w:rsidP="00FD6E06">
      <w:pPr>
        <w:spacing w:after="0" w:line="240" w:lineRule="auto"/>
      </w:pPr>
      <w:r>
        <w:separator/>
      </w:r>
    </w:p>
  </w:footnote>
  <w:footnote w:type="continuationSeparator" w:id="0">
    <w:p w14:paraId="3FE4EE8C" w14:textId="77777777" w:rsidR="00A81581" w:rsidRDefault="00A81581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D782CB6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6580E79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897540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7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1E4CA1"/>
    <w:rsid w:val="002253F7"/>
    <w:rsid w:val="00305869"/>
    <w:rsid w:val="0037602D"/>
    <w:rsid w:val="00386AA3"/>
    <w:rsid w:val="003A7812"/>
    <w:rsid w:val="003E588E"/>
    <w:rsid w:val="004366A8"/>
    <w:rsid w:val="004C346F"/>
    <w:rsid w:val="004D12F9"/>
    <w:rsid w:val="005144D7"/>
    <w:rsid w:val="00555520"/>
    <w:rsid w:val="00574082"/>
    <w:rsid w:val="005A559B"/>
    <w:rsid w:val="006114D6"/>
    <w:rsid w:val="00664936"/>
    <w:rsid w:val="0068643A"/>
    <w:rsid w:val="006D58C5"/>
    <w:rsid w:val="006F3720"/>
    <w:rsid w:val="007376B8"/>
    <w:rsid w:val="00750A0E"/>
    <w:rsid w:val="007903E9"/>
    <w:rsid w:val="007924AC"/>
    <w:rsid w:val="00801DC5"/>
    <w:rsid w:val="00822036"/>
    <w:rsid w:val="009B20D2"/>
    <w:rsid w:val="009C198B"/>
    <w:rsid w:val="00A0782F"/>
    <w:rsid w:val="00A25333"/>
    <w:rsid w:val="00A73FAB"/>
    <w:rsid w:val="00A81581"/>
    <w:rsid w:val="00AD7477"/>
    <w:rsid w:val="00AF1498"/>
    <w:rsid w:val="00B009A1"/>
    <w:rsid w:val="00B04A92"/>
    <w:rsid w:val="00B263C2"/>
    <w:rsid w:val="00B269E9"/>
    <w:rsid w:val="00B4530C"/>
    <w:rsid w:val="00B54B47"/>
    <w:rsid w:val="00B567D4"/>
    <w:rsid w:val="00B7740D"/>
    <w:rsid w:val="00BB4AE3"/>
    <w:rsid w:val="00C02737"/>
    <w:rsid w:val="00C9048A"/>
    <w:rsid w:val="00CA6DD4"/>
    <w:rsid w:val="00D11307"/>
    <w:rsid w:val="00D56CAB"/>
    <w:rsid w:val="00DC1D70"/>
    <w:rsid w:val="00E228F3"/>
    <w:rsid w:val="00EB6095"/>
    <w:rsid w:val="00EE17D5"/>
    <w:rsid w:val="00EF53E9"/>
    <w:rsid w:val="00F006F8"/>
    <w:rsid w:val="00F067FB"/>
    <w:rsid w:val="00F3134E"/>
    <w:rsid w:val="00F45437"/>
    <w:rsid w:val="00F458CD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E67DE6"/>
  <w15:docId w15:val="{FE0FEFD3-7BC1-0643-8CBA-BBA86216F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B60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60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60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60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609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23</Words>
  <Characters>4401</Characters>
  <Application>Microsoft Office Word</Application>
  <DocSecurity>0</DocSecurity>
  <Lines>78</Lines>
  <Paragraphs>3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Nona Attaran Kakhki</cp:lastModifiedBy>
  <cp:revision>2</cp:revision>
  <dcterms:created xsi:type="dcterms:W3CDTF">2026-02-18T08:12:00Z</dcterms:created>
  <dcterms:modified xsi:type="dcterms:W3CDTF">2026-02-18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f10f13c1651e5c69242b8bf746f0d7bf767f0c4b65eedbcacfd12a13f760b52</vt:lpwstr>
  </property>
</Properties>
</file>